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CD920" w14:textId="179BAFFA" w:rsidR="002C6C02" w:rsidRDefault="002C6C02" w:rsidP="002C6C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0B3DF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Primers used in this study.</w:t>
      </w:r>
    </w:p>
    <w:p w14:paraId="5C925898" w14:textId="77777777" w:rsidR="002C6C02" w:rsidRDefault="002C6C02" w:rsidP="002C6C0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407"/>
        <w:gridCol w:w="3521"/>
        <w:gridCol w:w="3368"/>
      </w:tblGrid>
      <w:tr w:rsidR="002C6C02" w14:paraId="2196C7F0" w14:textId="77777777" w:rsidTr="002C6C02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DB35B" w14:textId="77777777" w:rsidR="002C6C02" w:rsidRDefault="002C6C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98BB" w14:textId="77777777" w:rsidR="002C6C02" w:rsidRDefault="002C6C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sequence (5' – 3')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DFC59" w14:textId="77777777" w:rsidR="002C6C02" w:rsidRDefault="002C6C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sequence (5' – 3')</w:t>
            </w:r>
          </w:p>
        </w:tc>
      </w:tr>
      <w:tr w:rsidR="002C6C02" w14:paraId="601DB841" w14:textId="77777777" w:rsidTr="002C6C02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3081015A" w14:textId="77777777" w:rsidR="002C6C02" w:rsidRDefault="002C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primers</w:t>
            </w:r>
          </w:p>
        </w:tc>
      </w:tr>
      <w:tr w:rsidR="002C6C02" w14:paraId="3B0500DE" w14:textId="77777777" w:rsidTr="002C6C02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2784B" w14:textId="1BA8CC52" w:rsidR="002C6C02" w:rsidRPr="002C6C02" w:rsidRDefault="002C6C02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TSE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DB78C" w14:textId="0422CDFC" w:rsidR="002C6C02" w:rsidRDefault="002C6C02">
            <w:pPr>
              <w:rPr>
                <w:rFonts w:ascii="Times New Roman" w:hAnsi="Times New Roman" w:cs="Times New Roman"/>
                <w:szCs w:val="21"/>
              </w:rPr>
            </w:pPr>
            <w:r w:rsidRPr="002C6C02">
              <w:rPr>
                <w:rFonts w:ascii="Times New Roman" w:hAnsi="Times New Roman" w:cs="Times New Roman"/>
                <w:szCs w:val="21"/>
              </w:rPr>
              <w:t>CATACAGCCAGCCAGGTCAA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7820D" w14:textId="4F71C395" w:rsidR="002C6C02" w:rsidRDefault="002C6C02">
            <w:pPr>
              <w:rPr>
                <w:rFonts w:ascii="Times New Roman" w:hAnsi="Times New Roman" w:cs="Times New Roman"/>
                <w:szCs w:val="21"/>
              </w:rPr>
            </w:pPr>
            <w:r w:rsidRPr="002C6C02">
              <w:rPr>
                <w:rFonts w:ascii="Times New Roman" w:hAnsi="Times New Roman" w:cs="Times New Roman"/>
                <w:szCs w:val="21"/>
              </w:rPr>
              <w:t>GCTCCAATGATCCCGGACAA</w:t>
            </w:r>
          </w:p>
        </w:tc>
      </w:tr>
      <w:tr w:rsidR="002C6C02" w14:paraId="4615A6EF" w14:textId="77777777" w:rsidTr="002C6C02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0BF80CF4" w14:textId="77777777" w:rsidR="002C6C02" w:rsidRDefault="002C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P-qPCR primers</w:t>
            </w:r>
          </w:p>
        </w:tc>
      </w:tr>
      <w:tr w:rsidR="002C6C02" w14:paraId="4954A7C5" w14:textId="77777777" w:rsidTr="002C6C02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04CD" w14:textId="2CDCE2DC" w:rsidR="002C6C02" w:rsidRDefault="002C6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TSE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0E7B" w14:textId="760744A0" w:rsidR="002C6C02" w:rsidRDefault="002C6C02">
            <w:pPr>
              <w:rPr>
                <w:rFonts w:ascii="Times New Roman" w:hAnsi="Times New Roman" w:cs="Times New Roman"/>
                <w:szCs w:val="21"/>
              </w:rPr>
            </w:pPr>
            <w:r w:rsidRPr="002C6C02">
              <w:rPr>
                <w:rFonts w:ascii="Times New Roman" w:hAnsi="Times New Roman" w:cs="Times New Roman"/>
                <w:szCs w:val="21"/>
              </w:rPr>
              <w:t>TTGTCCGGGATCATTGGAGC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4EA4" w14:textId="541EBB8A" w:rsidR="002C6C02" w:rsidRDefault="002C6C02">
            <w:pPr>
              <w:rPr>
                <w:rFonts w:ascii="Times New Roman" w:hAnsi="Times New Roman" w:cs="Times New Roman"/>
                <w:szCs w:val="21"/>
              </w:rPr>
            </w:pPr>
            <w:r w:rsidRPr="002C6C02">
              <w:rPr>
                <w:rFonts w:ascii="Times New Roman" w:hAnsi="Times New Roman" w:cs="Times New Roman"/>
                <w:szCs w:val="21"/>
              </w:rPr>
              <w:t>CACAGCCAAGGAGGGGTATC</w:t>
            </w:r>
          </w:p>
        </w:tc>
      </w:tr>
    </w:tbl>
    <w:p w14:paraId="162F914E" w14:textId="63F8A040" w:rsidR="00AD16B0" w:rsidRPr="00AD16B0" w:rsidRDefault="00AD16B0"/>
    <w:sectPr w:rsidR="00AD16B0" w:rsidRPr="00AD1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5A81D" w14:textId="77777777" w:rsidR="006F0AE4" w:rsidRDefault="006F0AE4" w:rsidP="00AD16B0">
      <w:r>
        <w:separator/>
      </w:r>
    </w:p>
  </w:endnote>
  <w:endnote w:type="continuationSeparator" w:id="0">
    <w:p w14:paraId="5F28F9DF" w14:textId="77777777" w:rsidR="006F0AE4" w:rsidRDefault="006F0AE4" w:rsidP="00AD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F8A12" w14:textId="77777777" w:rsidR="006F0AE4" w:rsidRDefault="006F0AE4" w:rsidP="00AD16B0">
      <w:r>
        <w:separator/>
      </w:r>
    </w:p>
  </w:footnote>
  <w:footnote w:type="continuationSeparator" w:id="0">
    <w:p w14:paraId="55535C38" w14:textId="77777777" w:rsidR="006F0AE4" w:rsidRDefault="006F0AE4" w:rsidP="00AD1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wtTQ2NTQ1sjA2MTJT0lEKTi0uzszPAykwrQUA8Iwf9SwAAAA="/>
  </w:docVars>
  <w:rsids>
    <w:rsidRoot w:val="002C6C02"/>
    <w:rsid w:val="00043813"/>
    <w:rsid w:val="000860BB"/>
    <w:rsid w:val="000B3DF8"/>
    <w:rsid w:val="000C6C41"/>
    <w:rsid w:val="000C6EFE"/>
    <w:rsid w:val="00137168"/>
    <w:rsid w:val="002C6C02"/>
    <w:rsid w:val="004638F5"/>
    <w:rsid w:val="004E1B79"/>
    <w:rsid w:val="006F0AE4"/>
    <w:rsid w:val="008445E9"/>
    <w:rsid w:val="00A148E6"/>
    <w:rsid w:val="00AD16B0"/>
    <w:rsid w:val="00B83B2C"/>
    <w:rsid w:val="00BA1A77"/>
    <w:rsid w:val="00D6497A"/>
    <w:rsid w:val="00E7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C8CAE"/>
  <w15:chartTrackingRefBased/>
  <w15:docId w15:val="{D050234B-2A3E-4014-A963-DC3977B9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C0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1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6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1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6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2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 chen</dc:creator>
  <cp:keywords/>
  <dc:description/>
  <cp:lastModifiedBy>hualin chen</cp:lastModifiedBy>
  <cp:revision>11</cp:revision>
  <dcterms:created xsi:type="dcterms:W3CDTF">2023-03-12T01:49:00Z</dcterms:created>
  <dcterms:modified xsi:type="dcterms:W3CDTF">2023-05-22T08:21:00Z</dcterms:modified>
</cp:coreProperties>
</file>